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DA4" w:rsidRPr="00962DA4" w:rsidRDefault="005F1566" w:rsidP="002A5D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="000E635D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="00962DA4"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0E635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E635D" w:rsidRPr="006636E4">
        <w:rPr>
          <w:rFonts w:ascii="Times New Roman" w:hAnsi="Times New Roman" w:cs="Times New Roman"/>
          <w:b/>
          <w:sz w:val="24"/>
          <w:szCs w:val="24"/>
        </w:rPr>
        <w:t>Level o</w:t>
      </w:r>
      <w:r w:rsidR="000E635D">
        <w:rPr>
          <w:rFonts w:ascii="Times New Roman" w:hAnsi="Times New Roman" w:cs="Times New Roman"/>
          <w:b/>
          <w:sz w:val="24"/>
          <w:szCs w:val="24"/>
        </w:rPr>
        <w:t>f evidence of the meta-analyses</w:t>
      </w:r>
      <w:r w:rsidR="00962D52">
        <w:rPr>
          <w:rFonts w:ascii="Times New Roman" w:hAnsi="Times New Roman" w:cs="Times New Roman"/>
          <w:b/>
          <w:sz w:val="24"/>
          <w:szCs w:val="24"/>
        </w:rPr>
        <w:t>.</w:t>
      </w:r>
    </w:p>
    <w:p w:rsidR="002A5DD8" w:rsidRPr="005F1566" w:rsidRDefault="005F1566" w:rsidP="00962DA4">
      <w:pPr>
        <w:spacing w:line="140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Table A. </w:t>
      </w:r>
      <w:r w:rsidR="002A5DD8" w:rsidRPr="00962DA4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Eccentric training</w:t>
      </w:r>
      <w:r w:rsidR="00962DA4" w:rsidRPr="00962DA4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</w:t>
      </w:r>
      <w:r w:rsidR="00962DA4" w:rsidRPr="00962DA4">
        <w:rPr>
          <w:rFonts w:ascii="Times New Roman" w:hAnsi="Times New Roman" w:cs="Times New Roman"/>
          <w:sz w:val="24"/>
          <w:szCs w:val="24"/>
        </w:rPr>
        <w:t xml:space="preserve">(created via </w:t>
      </w:r>
      <w:proofErr w:type="spellStart"/>
      <w:r w:rsidR="00962DA4" w:rsidRPr="00962DA4">
        <w:rPr>
          <w:rFonts w:ascii="Times New Roman" w:hAnsi="Times New Roman" w:cs="Times New Roman"/>
          <w:sz w:val="24"/>
          <w:szCs w:val="24"/>
        </w:rPr>
        <w:t>GRADEpro</w:t>
      </w:r>
      <w:proofErr w:type="spellEnd"/>
      <w:r w:rsidR="00962DA4" w:rsidRPr="00962DA4">
        <w:rPr>
          <w:rFonts w:ascii="Times New Roman" w:hAnsi="Times New Roman" w:cs="Times New Roman"/>
          <w:sz w:val="24"/>
          <w:szCs w:val="24"/>
        </w:rPr>
        <w:t xml:space="preserve"> GDT)</w:t>
      </w:r>
      <w:r w:rsidR="0079457D" w:rsidRPr="00962DA4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.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696"/>
        <w:gridCol w:w="836"/>
        <w:gridCol w:w="975"/>
        <w:gridCol w:w="975"/>
        <w:gridCol w:w="975"/>
        <w:gridCol w:w="975"/>
        <w:gridCol w:w="1532"/>
        <w:gridCol w:w="1114"/>
        <w:gridCol w:w="1114"/>
        <w:gridCol w:w="1114"/>
        <w:gridCol w:w="836"/>
        <w:gridCol w:w="1393"/>
        <w:gridCol w:w="1393"/>
      </w:tblGrid>
      <w:tr w:rsidR="002A5DD8" w:rsidTr="002B6FAE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A5DD8" w:rsidRDefault="002A5DD8" w:rsidP="002B6FAE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2A5DD8" w:rsidTr="002B6FAE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Effects of eccentric training on the biceps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femoris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fascicle length based on the ultrasound extrapolation method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2A5DD8" w:rsidRDefault="002A5DD8" w:rsidP="002B6FAE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2A5DD8" w:rsidRDefault="002A5DD8" w:rsidP="002B6FAE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2A5DD8" w:rsidTr="002B6FAE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A5DD8" w:rsidRDefault="002A5DD8" w:rsidP="002B6FAE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Effects of eccentric training on the biceps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emoris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ascicle length based on the ultrasound extrapolation methods</w:t>
            </w:r>
          </w:p>
        </w:tc>
      </w:tr>
      <w:tr w:rsidR="002A5DD8" w:rsidTr="002B6FAE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8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very strong association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06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0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06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44 higher to 1.68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2A5DD8" w:rsidTr="002B6FAE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A5DD8" w:rsidRDefault="002A5DD8" w:rsidP="002B6FAE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Effects of eccentric training on the biceps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emoris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ascicle length based on the ultrasound extrapolation methods - Panoramic ultrasound scanning</w:t>
            </w:r>
          </w:p>
        </w:tc>
      </w:tr>
      <w:tr w:rsidR="002A5DD8" w:rsidTr="002B6FAE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8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72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17 higher to 1.28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2A5DD8" w:rsidTr="002B6FAE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A5DD8" w:rsidRDefault="002A5DD8" w:rsidP="002B6FAE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Effects of eccentric training on the biceps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emoris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ascicle length based on the ultrasound extrapolation methods - Manual linear extrapolation</w:t>
            </w:r>
          </w:p>
        </w:tc>
      </w:tr>
      <w:tr w:rsidR="002A5DD8" w:rsidTr="002B6FAE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8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29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26 lower to 0.85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2A5DD8" w:rsidTr="002B6FAE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A5DD8" w:rsidRDefault="002A5DD8" w:rsidP="002B6FAE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Effects of eccentric training on the biceps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emoris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ascicle length based on the ultrasound extrapolation methods - Trigonometric equation</w:t>
            </w:r>
          </w:p>
        </w:tc>
      </w:tr>
      <w:tr w:rsidR="002A5DD8" w:rsidTr="002B6FAE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very strong association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h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.2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99 higher to 3.41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A5DD8" w:rsidRDefault="002A5DD8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:rsidR="002A5DD8" w:rsidRDefault="002A5DD8" w:rsidP="002A5DD8">
      <w:pPr>
        <w:pStyle w:val="NormalWeb"/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lastRenderedPageBreak/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Standardised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:rsidR="002A5DD8" w:rsidRDefault="002A5DD8" w:rsidP="002A5DD8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:rsidR="002A5DD8" w:rsidRDefault="002A5DD8" w:rsidP="002A5DD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None of the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8</w:t>
      </w:r>
      <w:proofErr w:type="gram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RCTs mentioned allocation concealment. Only one study performed participant blinded assessment. Three studies did not perform an assessor-blinded intervention. Three studies did not perform a reliability study. </w:t>
      </w:r>
    </w:p>
    <w:p w:rsidR="002A5DD8" w:rsidRDefault="002A5DD8" w:rsidP="002A5DD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b. I2 ≥ 75% </w:t>
      </w:r>
    </w:p>
    <w:p w:rsidR="002A5DD8" w:rsidRDefault="002A5DD8" w:rsidP="002A5DD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c. Large CI, low sample size </w:t>
      </w:r>
    </w:p>
    <w:p w:rsidR="002A5DD8" w:rsidRDefault="002A5DD8" w:rsidP="002A5DD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d. Detected in </w:t>
      </w:r>
      <w:r w:rsidR="007F219C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the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funnel plot </w:t>
      </w:r>
    </w:p>
    <w:p w:rsidR="002A5DD8" w:rsidRDefault="002A5DD8" w:rsidP="002A5DD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e. No concealment, no blinded participants, no assessor-blinded in a study </w:t>
      </w:r>
    </w:p>
    <w:p w:rsidR="002A5DD8" w:rsidRDefault="002A5DD8" w:rsidP="002A5DD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f. No concealment in 3 studies, no reliability in one study, no blinded participants, no assessor-blinded in one study, no reliability in one study. </w:t>
      </w:r>
    </w:p>
    <w:p w:rsidR="002A5DD8" w:rsidRDefault="002A5DD8" w:rsidP="002A5DD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g. No concealment in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3</w:t>
      </w:r>
      <w:proofErr w:type="gram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studies. No participants were blinded in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2</w:t>
      </w:r>
      <w:proofErr w:type="gram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studies, no assessor-blinded in 1 study, no reliability </w:t>
      </w:r>
      <w:r w:rsidR="007F219C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was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performed in 2 studies. </w:t>
      </w:r>
    </w:p>
    <w:p w:rsidR="002A5DD8" w:rsidRDefault="002A5DD8" w:rsidP="002A5DD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h. Possible overestimation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was seen</w:t>
      </w:r>
      <w:proofErr w:type="gram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in funnel plots. </w:t>
      </w:r>
    </w:p>
    <w:p w:rsidR="002A5DD8" w:rsidRPr="002A5DD8" w:rsidRDefault="002A5DD8" w:rsidP="002A5DD8">
      <w:pPr>
        <w:spacing w:line="140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:rsidR="002A5DD8" w:rsidRDefault="005F1566" w:rsidP="002A5DD8">
      <w:pPr>
        <w:spacing w:line="140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Table B</w:t>
      </w:r>
      <w:r w:rsidR="002A5DD8" w:rsidRPr="002A5DD8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.   Nordic hamstring exercise</w:t>
      </w:r>
      <w:r w:rsidR="00962DA4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</w:t>
      </w:r>
      <w:r w:rsidR="00962DA4" w:rsidRPr="00962DA4">
        <w:rPr>
          <w:rFonts w:ascii="Times New Roman" w:hAnsi="Times New Roman" w:cs="Times New Roman"/>
          <w:sz w:val="24"/>
          <w:szCs w:val="24"/>
        </w:rPr>
        <w:t xml:space="preserve">(created via </w:t>
      </w:r>
      <w:proofErr w:type="spellStart"/>
      <w:r w:rsidR="00962DA4" w:rsidRPr="00962DA4">
        <w:rPr>
          <w:rFonts w:ascii="Times New Roman" w:hAnsi="Times New Roman" w:cs="Times New Roman"/>
          <w:sz w:val="24"/>
          <w:szCs w:val="24"/>
        </w:rPr>
        <w:t>GRADEpro</w:t>
      </w:r>
      <w:proofErr w:type="spellEnd"/>
      <w:r w:rsidR="00962DA4" w:rsidRPr="00962DA4">
        <w:rPr>
          <w:rFonts w:ascii="Times New Roman" w:hAnsi="Times New Roman" w:cs="Times New Roman"/>
          <w:sz w:val="24"/>
          <w:szCs w:val="24"/>
        </w:rPr>
        <w:t xml:space="preserve"> GDT)</w:t>
      </w:r>
      <w:bookmarkStart w:id="0" w:name="_GoBack"/>
      <w:bookmarkEnd w:id="0"/>
      <w:r w:rsidR="0079457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.</w:t>
      </w:r>
    </w:p>
    <w:p w:rsidR="0012327D" w:rsidRDefault="0012327D" w:rsidP="0012327D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696"/>
        <w:gridCol w:w="836"/>
        <w:gridCol w:w="975"/>
        <w:gridCol w:w="975"/>
        <w:gridCol w:w="975"/>
        <w:gridCol w:w="975"/>
        <w:gridCol w:w="1532"/>
        <w:gridCol w:w="1114"/>
        <w:gridCol w:w="1114"/>
        <w:gridCol w:w="1114"/>
        <w:gridCol w:w="836"/>
        <w:gridCol w:w="1393"/>
        <w:gridCol w:w="1393"/>
      </w:tblGrid>
      <w:tr w:rsidR="0012327D" w:rsidTr="002B6FAE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2327D" w:rsidRDefault="0012327D" w:rsidP="002B6FAE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12327D" w:rsidTr="002B6FAE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Effects of Nordic hamstring exercise on the biceps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femoris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fascicle length based on the ultrasound extrapolation method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12327D" w:rsidRDefault="0012327D" w:rsidP="002B6FAE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12327D" w:rsidRDefault="0012327D" w:rsidP="002B6FAE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12327D" w:rsidTr="002B6FAE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2327D" w:rsidRDefault="0012327D" w:rsidP="002B6FAE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Effects of Nordic hamstring exercise on the biceps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emoris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ascicle length based on the ultrasound extrapolation methods</w:t>
            </w:r>
          </w:p>
        </w:tc>
      </w:tr>
      <w:tr w:rsidR="0012327D" w:rsidTr="002B6FAE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6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strong association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57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09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16 higher to 2.01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2327D" w:rsidTr="002B6FAE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2327D" w:rsidRDefault="0012327D" w:rsidP="002B6FAE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Effects of Nordic hamstring exercise on the biceps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emoris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ascicle length based on the ultrasound extrapolation methods - Panoramic ultrasound scanning</w:t>
            </w:r>
          </w:p>
        </w:tc>
      </w:tr>
      <w:tr w:rsidR="0012327D" w:rsidTr="002B6FAE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8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5 lower to 1.27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2327D" w:rsidTr="002B6FAE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2327D" w:rsidRDefault="0012327D" w:rsidP="002B6FAE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Effects of Nordic hamstring exercise on the biceps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emoris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ascicle length based on the ultrasound extrapolation methods - Manual linear extrapolation</w:t>
            </w:r>
          </w:p>
        </w:tc>
      </w:tr>
      <w:tr w:rsidR="0012327D" w:rsidTr="002B6FAE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7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23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02 lower to 1.47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2327D" w:rsidTr="002B6FAE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2327D" w:rsidRDefault="0012327D" w:rsidP="002B6FAE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Effects of Nordic hamstring exercise on the biceps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emoris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fascicle length based on the ultrasound extrapolation methods - Trigonometric equation</w:t>
            </w:r>
          </w:p>
        </w:tc>
      </w:tr>
      <w:tr w:rsidR="0012327D" w:rsidTr="002B6FAE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h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very strong association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98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52 higher to 3.44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2327D" w:rsidRDefault="0012327D" w:rsidP="002B6FA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:rsidR="0012327D" w:rsidRDefault="0012327D" w:rsidP="0012327D">
      <w:pPr>
        <w:pStyle w:val="NormalWeb"/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Standardised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:rsidR="0012327D" w:rsidRDefault="0012327D" w:rsidP="0012327D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:rsidR="0012327D" w:rsidRDefault="0012327D" w:rsidP="0012327D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No allocation concealment, no blinded participants in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5</w:t>
      </w:r>
      <w:proofErr w:type="gram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studies, no reliability performed for </w:t>
      </w:r>
      <w:r w:rsidR="007F219C">
        <w:rPr>
          <w:rFonts w:ascii="Arial Narrow" w:eastAsia="Times New Roman" w:hAnsi="Arial Narrow"/>
          <w:color w:val="000000"/>
          <w:sz w:val="14"/>
          <w:szCs w:val="14"/>
          <w:lang w:val="en"/>
        </w:rPr>
        <w:t>three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studies, no assessor-blinded in 3 studies. </w:t>
      </w:r>
    </w:p>
    <w:p w:rsidR="0012327D" w:rsidRDefault="0012327D" w:rsidP="0012327D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b. I2 ≥ 75% </w:t>
      </w:r>
    </w:p>
    <w:p w:rsidR="0012327D" w:rsidRDefault="0012327D" w:rsidP="0012327D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c. Large CI, low sample size </w:t>
      </w:r>
    </w:p>
    <w:p w:rsidR="0012327D" w:rsidRDefault="0012327D" w:rsidP="0012327D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d. Was seen in the funnel plot </w:t>
      </w:r>
    </w:p>
    <w:p w:rsidR="0012327D" w:rsidRDefault="0012327D" w:rsidP="0012327D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e. No blinded assessor or participants, </w:t>
      </w:r>
    </w:p>
    <w:p w:rsidR="0012327D" w:rsidRDefault="0012327D" w:rsidP="0012327D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lastRenderedPageBreak/>
        <w:t xml:space="preserve">f. No allocation concealment in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2</w:t>
      </w:r>
      <w:proofErr w:type="gram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studies, no blinded participants in two studies, no reliability performed in one study. </w:t>
      </w:r>
    </w:p>
    <w:p w:rsidR="0012327D" w:rsidRDefault="0012327D" w:rsidP="0012327D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g. I2 ≥ 50% </w:t>
      </w:r>
    </w:p>
    <w:p w:rsidR="0012327D" w:rsidRDefault="0012327D" w:rsidP="0012327D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h. No allocation concealment in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3</w:t>
      </w:r>
      <w:proofErr w:type="gram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studies, no participants blinded in 2 studies, no assessors blinded in 2 studies, no reliability performed for one study </w:t>
      </w:r>
    </w:p>
    <w:p w:rsidR="00931BBA" w:rsidRPr="008569EA" w:rsidRDefault="0012327D" w:rsidP="000E635D">
      <w:pPr>
        <w:spacing w:line="1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i</w:t>
      </w:r>
      <w:proofErr w:type="spell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. Possible overestimations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were seen</w:t>
      </w:r>
      <w:proofErr w:type="gram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in the funnel plot </w:t>
      </w:r>
    </w:p>
    <w:sectPr w:rsidR="00931BBA" w:rsidRPr="008569EA" w:rsidSect="000E635D">
      <w:headerReference w:type="default" r:id="rId7"/>
      <w:footerReference w:type="default" r:id="rId8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776F" w:rsidRDefault="00C7776F" w:rsidP="00E971D5">
      <w:pPr>
        <w:spacing w:after="0" w:line="240" w:lineRule="auto"/>
      </w:pPr>
      <w:r>
        <w:separator/>
      </w:r>
    </w:p>
  </w:endnote>
  <w:endnote w:type="continuationSeparator" w:id="0">
    <w:p w:rsidR="00C7776F" w:rsidRDefault="00C7776F" w:rsidP="00E97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72270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F3778" w:rsidRDefault="003F37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2DA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3F3778" w:rsidRDefault="003F37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776F" w:rsidRDefault="00C7776F" w:rsidP="00E971D5">
      <w:pPr>
        <w:spacing w:after="0" w:line="240" w:lineRule="auto"/>
      </w:pPr>
      <w:r>
        <w:separator/>
      </w:r>
    </w:p>
  </w:footnote>
  <w:footnote w:type="continuationSeparator" w:id="0">
    <w:p w:rsidR="00C7776F" w:rsidRDefault="00C7776F" w:rsidP="00E971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3778" w:rsidRPr="005F1566" w:rsidRDefault="005F1566">
    <w:pPr>
      <w:pStyle w:val="Header"/>
      <w:rPr>
        <w:rFonts w:ascii="Times New Roman" w:hAnsi="Times New Roman" w:cs="Times New Roman"/>
        <w:sz w:val="24"/>
        <w:szCs w:val="24"/>
      </w:rPr>
    </w:pPr>
    <w:r w:rsidRPr="005F1566">
      <w:rPr>
        <w:rFonts w:ascii="Times New Roman" w:hAnsi="Times New Roman" w:cs="Times New Roman"/>
        <w:sz w:val="24"/>
        <w:szCs w:val="24"/>
      </w:rPr>
      <w:t>Supporting Information</w:t>
    </w:r>
    <w:r w:rsidR="00962DA4">
      <w:rPr>
        <w:rFonts w:ascii="Times New Roman" w:hAnsi="Times New Roman" w:cs="Times New Roman"/>
        <w:sz w:val="24"/>
        <w:szCs w:val="24"/>
      </w:rPr>
      <w:t xml:space="preserve"> S3 Fi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77CE0"/>
    <w:multiLevelType w:val="hybridMultilevel"/>
    <w:tmpl w:val="A4B0A77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71856"/>
    <w:multiLevelType w:val="hybridMultilevel"/>
    <w:tmpl w:val="A394047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A4201A"/>
    <w:multiLevelType w:val="hybridMultilevel"/>
    <w:tmpl w:val="0D5CCF40"/>
    <w:lvl w:ilvl="0" w:tplc="08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7F2BE4"/>
    <w:multiLevelType w:val="hybridMultilevel"/>
    <w:tmpl w:val="7F3813D8"/>
    <w:lvl w:ilvl="0" w:tplc="9CC6D47E">
      <w:start w:val="1"/>
      <w:numFmt w:val="upperLetter"/>
      <w:lvlText w:val="%1."/>
      <w:lvlJc w:val="left"/>
      <w:pPr>
        <w:ind w:left="39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6" w:hanging="360"/>
      </w:pPr>
    </w:lvl>
    <w:lvl w:ilvl="2" w:tplc="0809001B" w:tentative="1">
      <w:start w:val="1"/>
      <w:numFmt w:val="lowerRoman"/>
      <w:lvlText w:val="%3."/>
      <w:lvlJc w:val="right"/>
      <w:pPr>
        <w:ind w:left="1836" w:hanging="180"/>
      </w:pPr>
    </w:lvl>
    <w:lvl w:ilvl="3" w:tplc="0809000F" w:tentative="1">
      <w:start w:val="1"/>
      <w:numFmt w:val="decimal"/>
      <w:lvlText w:val="%4."/>
      <w:lvlJc w:val="left"/>
      <w:pPr>
        <w:ind w:left="2556" w:hanging="360"/>
      </w:pPr>
    </w:lvl>
    <w:lvl w:ilvl="4" w:tplc="08090019" w:tentative="1">
      <w:start w:val="1"/>
      <w:numFmt w:val="lowerLetter"/>
      <w:lvlText w:val="%5."/>
      <w:lvlJc w:val="left"/>
      <w:pPr>
        <w:ind w:left="3276" w:hanging="360"/>
      </w:pPr>
    </w:lvl>
    <w:lvl w:ilvl="5" w:tplc="0809001B" w:tentative="1">
      <w:start w:val="1"/>
      <w:numFmt w:val="lowerRoman"/>
      <w:lvlText w:val="%6."/>
      <w:lvlJc w:val="right"/>
      <w:pPr>
        <w:ind w:left="3996" w:hanging="180"/>
      </w:pPr>
    </w:lvl>
    <w:lvl w:ilvl="6" w:tplc="0809000F" w:tentative="1">
      <w:start w:val="1"/>
      <w:numFmt w:val="decimal"/>
      <w:lvlText w:val="%7."/>
      <w:lvlJc w:val="left"/>
      <w:pPr>
        <w:ind w:left="4716" w:hanging="360"/>
      </w:pPr>
    </w:lvl>
    <w:lvl w:ilvl="7" w:tplc="08090019" w:tentative="1">
      <w:start w:val="1"/>
      <w:numFmt w:val="lowerLetter"/>
      <w:lvlText w:val="%8."/>
      <w:lvlJc w:val="left"/>
      <w:pPr>
        <w:ind w:left="5436" w:hanging="360"/>
      </w:pPr>
    </w:lvl>
    <w:lvl w:ilvl="8" w:tplc="08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4" w15:restartNumberingAfterBreak="0">
    <w:nsid w:val="46A20AD6"/>
    <w:multiLevelType w:val="hybridMultilevel"/>
    <w:tmpl w:val="5804162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6E225B"/>
    <w:multiLevelType w:val="hybridMultilevel"/>
    <w:tmpl w:val="2068B9A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1B2D05"/>
    <w:multiLevelType w:val="hybridMultilevel"/>
    <w:tmpl w:val="5804162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4C6BE2"/>
    <w:multiLevelType w:val="hybridMultilevel"/>
    <w:tmpl w:val="A4B0A77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3B7676"/>
    <w:multiLevelType w:val="hybridMultilevel"/>
    <w:tmpl w:val="A394047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4D1B6A"/>
    <w:multiLevelType w:val="hybridMultilevel"/>
    <w:tmpl w:val="5804162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B71CAA"/>
    <w:multiLevelType w:val="hybridMultilevel"/>
    <w:tmpl w:val="132AB66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D175E0"/>
    <w:multiLevelType w:val="hybridMultilevel"/>
    <w:tmpl w:val="98266C4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6F14EA"/>
    <w:multiLevelType w:val="hybridMultilevel"/>
    <w:tmpl w:val="BF9AF28A"/>
    <w:lvl w:ilvl="0" w:tplc="08090019">
      <w:start w:val="6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C65AA8"/>
    <w:multiLevelType w:val="hybridMultilevel"/>
    <w:tmpl w:val="8EF6EE5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892F43"/>
    <w:multiLevelType w:val="hybridMultilevel"/>
    <w:tmpl w:val="5804162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7F1816"/>
    <w:multiLevelType w:val="hybridMultilevel"/>
    <w:tmpl w:val="56E60DC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5"/>
  </w:num>
  <w:num w:numId="3">
    <w:abstractNumId w:val="7"/>
  </w:num>
  <w:num w:numId="4">
    <w:abstractNumId w:val="11"/>
  </w:num>
  <w:num w:numId="5">
    <w:abstractNumId w:val="10"/>
  </w:num>
  <w:num w:numId="6">
    <w:abstractNumId w:val="1"/>
  </w:num>
  <w:num w:numId="7">
    <w:abstractNumId w:val="8"/>
  </w:num>
  <w:num w:numId="8">
    <w:abstractNumId w:val="14"/>
  </w:num>
  <w:num w:numId="9">
    <w:abstractNumId w:val="9"/>
  </w:num>
  <w:num w:numId="10">
    <w:abstractNumId w:val="2"/>
  </w:num>
  <w:num w:numId="11">
    <w:abstractNumId w:val="6"/>
  </w:num>
  <w:num w:numId="12">
    <w:abstractNumId w:val="12"/>
  </w:num>
  <w:num w:numId="13">
    <w:abstractNumId w:val="4"/>
  </w:num>
  <w:num w:numId="14">
    <w:abstractNumId w:val="0"/>
  </w:num>
  <w:num w:numId="15">
    <w:abstractNumId w:val="13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0M7A0NrM0MzYzMTFQ0lEKTi0uzszPAykwtKwFAEB/4S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referenc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rttarv2ptf97es5a1pxazsxss9f55wxpaz&quot;&gt;Nami icin&lt;record-ids&gt;&lt;item&gt;173&lt;/item&gt;&lt;item&gt;435&lt;/item&gt;&lt;/record-ids&gt;&lt;/item&gt;&lt;/Libraries&gt;"/>
  </w:docVars>
  <w:rsids>
    <w:rsidRoot w:val="009F3DA3"/>
    <w:rsid w:val="00000348"/>
    <w:rsid w:val="00026668"/>
    <w:rsid w:val="000438D7"/>
    <w:rsid w:val="00080DDB"/>
    <w:rsid w:val="0008689C"/>
    <w:rsid w:val="0008780C"/>
    <w:rsid w:val="00092F87"/>
    <w:rsid w:val="000D4204"/>
    <w:rsid w:val="000D7497"/>
    <w:rsid w:val="000E08A6"/>
    <w:rsid w:val="000E1C10"/>
    <w:rsid w:val="000E239F"/>
    <w:rsid w:val="000E29FB"/>
    <w:rsid w:val="000E635D"/>
    <w:rsid w:val="00103125"/>
    <w:rsid w:val="00110F8A"/>
    <w:rsid w:val="0011726B"/>
    <w:rsid w:val="00122E49"/>
    <w:rsid w:val="0012327D"/>
    <w:rsid w:val="00150FC8"/>
    <w:rsid w:val="00157DCB"/>
    <w:rsid w:val="001779FD"/>
    <w:rsid w:val="001C27ED"/>
    <w:rsid w:val="001C2832"/>
    <w:rsid w:val="001D5197"/>
    <w:rsid w:val="001F1CD8"/>
    <w:rsid w:val="001F2D5C"/>
    <w:rsid w:val="0023126C"/>
    <w:rsid w:val="002318E2"/>
    <w:rsid w:val="00235A0F"/>
    <w:rsid w:val="00256173"/>
    <w:rsid w:val="00260A73"/>
    <w:rsid w:val="002661EF"/>
    <w:rsid w:val="00271E48"/>
    <w:rsid w:val="002922ED"/>
    <w:rsid w:val="002A3262"/>
    <w:rsid w:val="002A5DD8"/>
    <w:rsid w:val="002A7AAC"/>
    <w:rsid w:val="002B1406"/>
    <w:rsid w:val="002B5713"/>
    <w:rsid w:val="002B70ED"/>
    <w:rsid w:val="002B750A"/>
    <w:rsid w:val="002C25BD"/>
    <w:rsid w:val="002F21F0"/>
    <w:rsid w:val="002F3997"/>
    <w:rsid w:val="003429C5"/>
    <w:rsid w:val="00382939"/>
    <w:rsid w:val="00386816"/>
    <w:rsid w:val="003A4997"/>
    <w:rsid w:val="003B22D6"/>
    <w:rsid w:val="003C6720"/>
    <w:rsid w:val="003C761F"/>
    <w:rsid w:val="003D0B2D"/>
    <w:rsid w:val="003E24BF"/>
    <w:rsid w:val="003F2FF5"/>
    <w:rsid w:val="003F3778"/>
    <w:rsid w:val="003F793C"/>
    <w:rsid w:val="00414EEC"/>
    <w:rsid w:val="00440D7B"/>
    <w:rsid w:val="00460B03"/>
    <w:rsid w:val="004674C3"/>
    <w:rsid w:val="00473156"/>
    <w:rsid w:val="0049259B"/>
    <w:rsid w:val="004D1FB2"/>
    <w:rsid w:val="004E2040"/>
    <w:rsid w:val="004F2510"/>
    <w:rsid w:val="004F3DDE"/>
    <w:rsid w:val="005021A4"/>
    <w:rsid w:val="00506D49"/>
    <w:rsid w:val="00526640"/>
    <w:rsid w:val="00536886"/>
    <w:rsid w:val="005425CE"/>
    <w:rsid w:val="005514DF"/>
    <w:rsid w:val="0055166D"/>
    <w:rsid w:val="005519C7"/>
    <w:rsid w:val="005A2129"/>
    <w:rsid w:val="005A6615"/>
    <w:rsid w:val="005B136F"/>
    <w:rsid w:val="005C4254"/>
    <w:rsid w:val="005E5EDF"/>
    <w:rsid w:val="005F1566"/>
    <w:rsid w:val="005F1B4D"/>
    <w:rsid w:val="00611952"/>
    <w:rsid w:val="0063491E"/>
    <w:rsid w:val="00636090"/>
    <w:rsid w:val="0064058C"/>
    <w:rsid w:val="00644924"/>
    <w:rsid w:val="00650570"/>
    <w:rsid w:val="006636E4"/>
    <w:rsid w:val="00671794"/>
    <w:rsid w:val="006819BB"/>
    <w:rsid w:val="00684A2C"/>
    <w:rsid w:val="0069155A"/>
    <w:rsid w:val="006A6DBA"/>
    <w:rsid w:val="006A7BA6"/>
    <w:rsid w:val="006B23C6"/>
    <w:rsid w:val="006C7D90"/>
    <w:rsid w:val="006F7AFE"/>
    <w:rsid w:val="00702EB0"/>
    <w:rsid w:val="00723F57"/>
    <w:rsid w:val="0075106B"/>
    <w:rsid w:val="007515AC"/>
    <w:rsid w:val="00755CCB"/>
    <w:rsid w:val="00794348"/>
    <w:rsid w:val="0079457D"/>
    <w:rsid w:val="007B79C2"/>
    <w:rsid w:val="007C222E"/>
    <w:rsid w:val="007F05A5"/>
    <w:rsid w:val="007F219C"/>
    <w:rsid w:val="007F6F31"/>
    <w:rsid w:val="007F77B8"/>
    <w:rsid w:val="00804557"/>
    <w:rsid w:val="00804D32"/>
    <w:rsid w:val="00807BB7"/>
    <w:rsid w:val="0083770F"/>
    <w:rsid w:val="008443F3"/>
    <w:rsid w:val="00846866"/>
    <w:rsid w:val="008528E3"/>
    <w:rsid w:val="008569EA"/>
    <w:rsid w:val="008643D6"/>
    <w:rsid w:val="0087442E"/>
    <w:rsid w:val="008A472A"/>
    <w:rsid w:val="008B69E2"/>
    <w:rsid w:val="00902134"/>
    <w:rsid w:val="009139C6"/>
    <w:rsid w:val="00915E26"/>
    <w:rsid w:val="00920CC0"/>
    <w:rsid w:val="00931BBA"/>
    <w:rsid w:val="00933D46"/>
    <w:rsid w:val="00936140"/>
    <w:rsid w:val="009426F4"/>
    <w:rsid w:val="00945778"/>
    <w:rsid w:val="00946CD4"/>
    <w:rsid w:val="00947557"/>
    <w:rsid w:val="00947F20"/>
    <w:rsid w:val="00956BD3"/>
    <w:rsid w:val="00957C7A"/>
    <w:rsid w:val="009624A0"/>
    <w:rsid w:val="00962D52"/>
    <w:rsid w:val="00962DA4"/>
    <w:rsid w:val="009664D3"/>
    <w:rsid w:val="0098049C"/>
    <w:rsid w:val="009866C7"/>
    <w:rsid w:val="00990C96"/>
    <w:rsid w:val="009A191B"/>
    <w:rsid w:val="009B36AA"/>
    <w:rsid w:val="009B4667"/>
    <w:rsid w:val="009B487A"/>
    <w:rsid w:val="009B557A"/>
    <w:rsid w:val="009B6BCB"/>
    <w:rsid w:val="009C2CF6"/>
    <w:rsid w:val="009D3FAD"/>
    <w:rsid w:val="009F3DA3"/>
    <w:rsid w:val="00A00856"/>
    <w:rsid w:val="00A90F4A"/>
    <w:rsid w:val="00A91B59"/>
    <w:rsid w:val="00AA1CB6"/>
    <w:rsid w:val="00AE307F"/>
    <w:rsid w:val="00AE4585"/>
    <w:rsid w:val="00AF7661"/>
    <w:rsid w:val="00B009AC"/>
    <w:rsid w:val="00B25AAA"/>
    <w:rsid w:val="00B30587"/>
    <w:rsid w:val="00B61FC6"/>
    <w:rsid w:val="00BA14DA"/>
    <w:rsid w:val="00BB5FB2"/>
    <w:rsid w:val="00BB751D"/>
    <w:rsid w:val="00BE2F96"/>
    <w:rsid w:val="00BF0FBE"/>
    <w:rsid w:val="00C10278"/>
    <w:rsid w:val="00C10E55"/>
    <w:rsid w:val="00C177DD"/>
    <w:rsid w:val="00C17A4E"/>
    <w:rsid w:val="00C24FD1"/>
    <w:rsid w:val="00C3373F"/>
    <w:rsid w:val="00C35232"/>
    <w:rsid w:val="00C502CF"/>
    <w:rsid w:val="00C5326F"/>
    <w:rsid w:val="00C57B3C"/>
    <w:rsid w:val="00C64914"/>
    <w:rsid w:val="00C665EF"/>
    <w:rsid w:val="00C7776F"/>
    <w:rsid w:val="00C83CB8"/>
    <w:rsid w:val="00CB1780"/>
    <w:rsid w:val="00CF5AA8"/>
    <w:rsid w:val="00D043F6"/>
    <w:rsid w:val="00D13CF6"/>
    <w:rsid w:val="00D14BE1"/>
    <w:rsid w:val="00D40752"/>
    <w:rsid w:val="00D50893"/>
    <w:rsid w:val="00D603A1"/>
    <w:rsid w:val="00D61734"/>
    <w:rsid w:val="00D71DDF"/>
    <w:rsid w:val="00D84F15"/>
    <w:rsid w:val="00D87DAC"/>
    <w:rsid w:val="00D90125"/>
    <w:rsid w:val="00D91B39"/>
    <w:rsid w:val="00D93C5F"/>
    <w:rsid w:val="00DA6E64"/>
    <w:rsid w:val="00DE541E"/>
    <w:rsid w:val="00E05A6C"/>
    <w:rsid w:val="00E14B9A"/>
    <w:rsid w:val="00E156F6"/>
    <w:rsid w:val="00E1690C"/>
    <w:rsid w:val="00E35EE5"/>
    <w:rsid w:val="00E56C2F"/>
    <w:rsid w:val="00E73CE5"/>
    <w:rsid w:val="00E971D5"/>
    <w:rsid w:val="00E9742B"/>
    <w:rsid w:val="00EA112E"/>
    <w:rsid w:val="00EC5EAB"/>
    <w:rsid w:val="00EE02B1"/>
    <w:rsid w:val="00EE76CC"/>
    <w:rsid w:val="00EF45A7"/>
    <w:rsid w:val="00F0303C"/>
    <w:rsid w:val="00F04A27"/>
    <w:rsid w:val="00F40E50"/>
    <w:rsid w:val="00F445E9"/>
    <w:rsid w:val="00F448FE"/>
    <w:rsid w:val="00F93373"/>
    <w:rsid w:val="00FA1C08"/>
    <w:rsid w:val="00FC00D3"/>
    <w:rsid w:val="00FD0584"/>
    <w:rsid w:val="00FD1F07"/>
    <w:rsid w:val="00FF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0FCD03"/>
  <w15:chartTrackingRefBased/>
  <w15:docId w15:val="{7CE9845C-61F7-42A6-8CB4-2934D5362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1D5"/>
  </w:style>
  <w:style w:type="paragraph" w:styleId="Heading4">
    <w:name w:val="heading 4"/>
    <w:basedOn w:val="Normal"/>
    <w:link w:val="Heading4Char"/>
    <w:uiPriority w:val="9"/>
    <w:qFormat/>
    <w:rsid w:val="00946CD4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ed">
    <w:name w:val="bulleted"/>
    <w:basedOn w:val="Normal"/>
    <w:autoRedefine/>
    <w:qFormat/>
    <w:rsid w:val="00D407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D4075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752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971D5"/>
  </w:style>
  <w:style w:type="character" w:styleId="Hyperlink">
    <w:name w:val="Hyperlink"/>
    <w:basedOn w:val="DefaultParagraphFont"/>
    <w:uiPriority w:val="99"/>
    <w:unhideWhenUsed/>
    <w:rsid w:val="00E971D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71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1D5"/>
  </w:style>
  <w:style w:type="paragraph" w:styleId="Footer">
    <w:name w:val="footer"/>
    <w:basedOn w:val="Normal"/>
    <w:link w:val="FooterChar"/>
    <w:uiPriority w:val="99"/>
    <w:unhideWhenUsed/>
    <w:rsid w:val="00E971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1D5"/>
  </w:style>
  <w:style w:type="paragraph" w:styleId="ListParagraph">
    <w:name w:val="List Paragraph"/>
    <w:basedOn w:val="Normal"/>
    <w:uiPriority w:val="34"/>
    <w:qFormat/>
    <w:rsid w:val="00E971D5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946CD4"/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customStyle="1" w:styleId="label">
    <w:name w:val="label"/>
    <w:basedOn w:val="DefaultParagraphFont"/>
    <w:rsid w:val="00946CD4"/>
  </w:style>
  <w:style w:type="character" w:customStyle="1" w:styleId="comma">
    <w:name w:val="comma"/>
    <w:basedOn w:val="DefaultParagraphFont"/>
    <w:rsid w:val="00946CD4"/>
  </w:style>
  <w:style w:type="character" w:customStyle="1" w:styleId="cell-value">
    <w:name w:val="cell-value"/>
    <w:basedOn w:val="DefaultParagraphFont"/>
    <w:rsid w:val="00946CD4"/>
  </w:style>
  <w:style w:type="character" w:customStyle="1" w:styleId="cell">
    <w:name w:val="cell"/>
    <w:basedOn w:val="DefaultParagraphFont"/>
    <w:rsid w:val="00946CD4"/>
  </w:style>
  <w:style w:type="character" w:customStyle="1" w:styleId="quality-sign">
    <w:name w:val="quality-sign"/>
    <w:basedOn w:val="DefaultParagraphFont"/>
    <w:rsid w:val="00946CD4"/>
  </w:style>
  <w:style w:type="character" w:customStyle="1" w:styleId="quality-text">
    <w:name w:val="quality-text"/>
    <w:basedOn w:val="DefaultParagraphFont"/>
    <w:rsid w:val="00946CD4"/>
  </w:style>
  <w:style w:type="paragraph" w:styleId="NormalWeb">
    <w:name w:val="Normal (Web)"/>
    <w:basedOn w:val="Normal"/>
    <w:uiPriority w:val="99"/>
    <w:semiHidden/>
    <w:unhideWhenUsed/>
    <w:rsid w:val="00946C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931B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1BBA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3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34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16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04D3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7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F5B2DA1-C205-F241-BFF8-308B087EE3B8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724</Words>
  <Characters>413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han Yagiz</dc:creator>
  <cp:keywords/>
  <dc:description/>
  <cp:lastModifiedBy>Gokhan Yagiz</cp:lastModifiedBy>
  <cp:revision>8</cp:revision>
  <dcterms:created xsi:type="dcterms:W3CDTF">2021-10-06T15:05:00Z</dcterms:created>
  <dcterms:modified xsi:type="dcterms:W3CDTF">2021-10-13T08:14:00Z</dcterms:modified>
</cp:coreProperties>
</file>